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74E" w:rsidRPr="009F774E" w:rsidRDefault="009F774E" w:rsidP="009F774E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US"/>
        </w:rPr>
      </w:pPr>
      <w:r w:rsidRPr="009F774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Table S1. </w:t>
      </w:r>
      <w:r w:rsidRPr="009F774E">
        <w:rPr>
          <w:rFonts w:ascii="Calibri" w:eastAsia="Calibri" w:hAnsi="Calibri"/>
          <w:sz w:val="22"/>
          <w:szCs w:val="22"/>
          <w:lang w:val="en-US" w:eastAsia="en-US"/>
        </w:rPr>
        <w:t>Oligonucleotides used in this work.</w:t>
      </w:r>
    </w:p>
    <w:tbl>
      <w:tblPr>
        <w:tblStyle w:val="Tabelacomgrad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3985"/>
      </w:tblGrid>
      <w:tr w:rsidR="009F774E" w:rsidRPr="009F774E" w:rsidTr="0088525A">
        <w:trPr>
          <w:trHeight w:val="20"/>
        </w:trPr>
        <w:tc>
          <w:tcPr>
            <w:tcW w:w="5778" w:type="dxa"/>
            <w:gridSpan w:val="2"/>
            <w:vAlign w:val="center"/>
          </w:tcPr>
          <w:p w:rsidR="009F774E" w:rsidRPr="009F774E" w:rsidRDefault="009F774E" w:rsidP="009F774E">
            <w:pPr>
              <w:spacing w:line="360" w:lineRule="auto"/>
              <w:rPr>
                <w:rFonts w:ascii="Calibri" w:eastAsia="Calibri" w:hAnsi="Calibri" w:cs="Courier New"/>
                <w:b/>
                <w:i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b/>
                <w:i/>
                <w:sz w:val="20"/>
                <w:szCs w:val="20"/>
                <w:lang w:eastAsia="en-US"/>
              </w:rPr>
              <w:t>Cloning</w:t>
            </w:r>
            <w:r w:rsidRPr="009F774E">
              <w:rPr>
                <w:rFonts w:ascii="Calibri" w:eastAsia="Calibri" w:hAnsi="Calibri" w:cs="Courier New"/>
                <w:b/>
                <w:i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21550_</w:t>
            </w:r>
            <w:proofErr w:type="gramStart"/>
            <w:r w:rsidRPr="009F774E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Eco</w:t>
            </w:r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RI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b/>
                <w:sz w:val="20"/>
                <w:szCs w:val="20"/>
                <w:lang w:val="en-US"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  <w:t>GAATTC</w:t>
            </w: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ATCGGTAGCGTGATC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21550_</w:t>
            </w:r>
            <w:proofErr w:type="gramStart"/>
            <w:r w:rsidRPr="009F774E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Spe</w:t>
            </w:r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I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b/>
                <w:sz w:val="20"/>
                <w:szCs w:val="20"/>
                <w:lang w:val="en-US"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  <w:t>ACTAGT</w:t>
            </w: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TCCAGTTGCCCATCG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eastAsia="en-US"/>
              </w:rPr>
              <w:t>41575_</w:t>
            </w:r>
            <w:proofErr w:type="gramStart"/>
            <w:r w:rsidRPr="009F774E">
              <w:rPr>
                <w:rFonts w:ascii="Calibri" w:eastAsia="Calibri" w:hAnsi="Calibri" w:cs="Calibri"/>
                <w:bCs/>
                <w:i/>
                <w:iCs/>
                <w:color w:val="000000"/>
                <w:sz w:val="20"/>
                <w:szCs w:val="20"/>
                <w:lang w:eastAsia="en-US"/>
              </w:rPr>
              <w:t>Eco</w:t>
            </w:r>
            <w:r w:rsidRPr="009F774E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eastAsia="en-US"/>
              </w:rPr>
              <w:t>RI</w:t>
            </w:r>
            <w:proofErr w:type="gramEnd"/>
            <w:r w:rsidRPr="009F774E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eastAsia="en-US"/>
              </w:rPr>
              <w:t>GAATTC</w:t>
            </w:r>
            <w:r w:rsidRPr="009F774E">
              <w:rPr>
                <w:rFonts w:ascii="Courier New" w:eastAsia="Calibri" w:hAnsi="Courier New" w:cs="Courier New"/>
                <w:bCs/>
                <w:color w:val="000000"/>
                <w:sz w:val="20"/>
                <w:szCs w:val="20"/>
                <w:lang w:eastAsia="en-US"/>
              </w:rPr>
              <w:t xml:space="preserve">GCCCGGCTTACGATATGA 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eastAsia="en-US"/>
              </w:rPr>
              <w:t>41575_</w:t>
            </w:r>
            <w:proofErr w:type="gramStart"/>
            <w:r w:rsidRPr="009F774E">
              <w:rPr>
                <w:rFonts w:ascii="Calibri" w:eastAsia="Calibri" w:hAnsi="Calibri" w:cs="Calibri"/>
                <w:bCs/>
                <w:i/>
                <w:color w:val="000000"/>
                <w:sz w:val="20"/>
                <w:szCs w:val="20"/>
                <w:lang w:eastAsia="en-US"/>
              </w:rPr>
              <w:t>Pst</w:t>
            </w:r>
            <w:r w:rsidRPr="009F774E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eastAsia="en-US"/>
              </w:rPr>
              <w:t>I</w:t>
            </w:r>
            <w:proofErr w:type="gramEnd"/>
            <w:r w:rsidRPr="009F774E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eastAsia="en-US"/>
              </w:rPr>
              <w:t>CTGCAG</w:t>
            </w:r>
            <w:r w:rsidRPr="009F774E">
              <w:rPr>
                <w:rFonts w:ascii="Courier New" w:eastAsia="Calibri" w:hAnsi="Courier New" w:cs="Courier New"/>
                <w:bCs/>
                <w:color w:val="000000"/>
                <w:sz w:val="20"/>
                <w:szCs w:val="20"/>
                <w:lang w:eastAsia="en-US"/>
              </w:rPr>
              <w:t>CATGTTGCGAACGCTGTC</w:t>
            </w:r>
            <w:r w:rsidRPr="009F774E"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</w:pP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H3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_F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Hin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  <w:t>AAGCTT</w:t>
            </w: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GGCTGCTTCCTTGTGA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val="en-US" w:eastAsia="en-US"/>
              </w:rPr>
            </w:pP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H3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_F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Bam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  <w:t>GGATCC</w:t>
            </w: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TACTGGCGCACGAAGG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eastAsia="en-US"/>
              </w:rPr>
              <w:t>sigX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  <w:t>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eastAsia="en-US"/>
              </w:rPr>
              <w:t>Bam</w:t>
            </w:r>
            <w:proofErr w:type="spellEnd"/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  <w:t>GGATCC</w:t>
            </w: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CCCGGCTTACGATATG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eastAsia="en-US"/>
              </w:rPr>
              <w:t>sigX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  <w:t>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eastAsia="en-US"/>
              </w:rPr>
              <w:t>Eco</w:t>
            </w:r>
            <w:proofErr w:type="spellEnd"/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b/>
                <w:sz w:val="20"/>
                <w:szCs w:val="20"/>
                <w:lang w:eastAsia="en-US"/>
              </w:rPr>
              <w:t>GAATTC</w:t>
            </w: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AGCCGATGACAACGCCTA</w:t>
            </w:r>
          </w:p>
        </w:tc>
      </w:tr>
      <w:tr w:rsidR="009F774E" w:rsidRPr="009F774E" w:rsidTr="0088525A">
        <w:trPr>
          <w:trHeight w:val="20"/>
        </w:trPr>
        <w:tc>
          <w:tcPr>
            <w:tcW w:w="5778" w:type="dxa"/>
            <w:gridSpan w:val="2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b/>
                <w:i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 w:cs="Courier New"/>
                <w:b/>
                <w:i/>
                <w:sz w:val="20"/>
                <w:szCs w:val="20"/>
                <w:lang w:eastAsia="en-US"/>
              </w:rPr>
              <w:t>qRT</w:t>
            </w:r>
            <w:proofErr w:type="spellEnd"/>
            <w:proofErr w:type="gramEnd"/>
            <w:r w:rsidRPr="009F774E">
              <w:rPr>
                <w:rFonts w:ascii="Calibri" w:eastAsia="Calibri" w:hAnsi="Calibri" w:cs="Courier New"/>
                <w:b/>
                <w:i/>
                <w:sz w:val="20"/>
                <w:szCs w:val="20"/>
                <w:lang w:eastAsia="en-US"/>
              </w:rPr>
              <w:t>-PCR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eastAsia="en-US"/>
              </w:rPr>
              <w:t>nadB</w:t>
            </w:r>
            <w:proofErr w:type="spellEnd"/>
            <w:proofErr w:type="gramEnd"/>
            <w:r w:rsidRPr="009F774E"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  <w:t>up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TACCTGGACATCAGCCAC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i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eastAsia="en-US"/>
              </w:rPr>
              <w:t>nadB</w:t>
            </w:r>
            <w:proofErr w:type="spellEnd"/>
            <w:proofErr w:type="gramEnd"/>
            <w:r w:rsidRPr="009F774E"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  <w:t>low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GTAATGTCGATGCCGAAG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sigX</w:t>
            </w:r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_qRT_L</w:t>
            </w:r>
            <w:proofErr w:type="spellEnd"/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CAGGAGGTGATGCTGAA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sigX</w:t>
            </w:r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_qRT_R</w:t>
            </w:r>
            <w:proofErr w:type="spellEnd"/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TGAGCGCATCCATCAA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anicarb_L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  <w:t>AGAGCAGGAAAGCGCTG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anicarb_R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  <w:t>TGGCTATTGGCGAGCT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727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CATCTTCGGCAATCTGTC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727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GCCGATGTAGTCGAGGGT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410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TGGTCGGCACCTTCTAC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410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TCATCATCTTCATGGCTTC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411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TGGAAGTCCAGGTGCTT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411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CCTCTTCGATCACCTTCT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 w:cs="Courier New"/>
                <w:sz w:val="20"/>
                <w:szCs w:val="20"/>
                <w:lang w:val="en-US"/>
              </w:rPr>
            </w:pPr>
            <w:proofErr w:type="spellStart"/>
            <w:r w:rsidRPr="009F774E">
              <w:rPr>
                <w:rFonts w:ascii="Calibri" w:hAnsi="Calibri"/>
                <w:sz w:val="20"/>
                <w:szCs w:val="20"/>
                <w:lang w:val="en-US"/>
              </w:rPr>
              <w:t>qRT_</w:t>
            </w:r>
            <w:r w:rsidRPr="009F774E">
              <w:rPr>
                <w:rFonts w:ascii="Calibri" w:hAnsi="Calibri"/>
                <w:i/>
                <w:sz w:val="20"/>
                <w:szCs w:val="20"/>
                <w:lang w:val="en-US"/>
              </w:rPr>
              <w:t>accD</w:t>
            </w:r>
            <w:r w:rsidRPr="009F774E">
              <w:rPr>
                <w:rFonts w:ascii="Calibri" w:hAnsi="Calibri"/>
                <w:sz w:val="20"/>
                <w:szCs w:val="20"/>
                <w:lang w:val="en-US"/>
              </w:rPr>
              <w:t>_L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CTTCCATCATGCGTTC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9F774E">
              <w:rPr>
                <w:rFonts w:ascii="Calibri" w:hAnsi="Calibri" w:cs="Courier New"/>
                <w:sz w:val="20"/>
                <w:szCs w:val="20"/>
                <w:lang w:val="en-US"/>
              </w:rPr>
              <w:t>qRT_</w:t>
            </w:r>
            <w:r w:rsidRPr="009F774E">
              <w:rPr>
                <w:rFonts w:ascii="Calibri" w:hAnsi="Calibri" w:cs="Courier New"/>
                <w:i/>
                <w:sz w:val="20"/>
                <w:szCs w:val="20"/>
                <w:lang w:val="en-US"/>
              </w:rPr>
              <w:t>accD</w:t>
            </w:r>
            <w:r w:rsidRPr="009F774E">
              <w:rPr>
                <w:rFonts w:ascii="Calibri" w:hAnsi="Calibri" w:cs="Courier New"/>
                <w:sz w:val="20"/>
                <w:szCs w:val="20"/>
                <w:lang w:val="en-US"/>
              </w:rPr>
              <w:t>_R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  <w:t>ACGGTACAGCACGGCT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567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TGATGGCTCTGGAAGAGG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567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CTGGTGAGCAACGATGT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val="en-US"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D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_L</w:t>
            </w:r>
            <w:proofErr w:type="spellEnd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GTAGGGGCCAACTGAT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D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_R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ACAGGCCGCCAATACA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8360F</w:t>
            </w:r>
            <w:proofErr w:type="gramEnd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GTAACCGACGTGTTCATC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836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GCTACCGTCAGGTAGTTG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val="en-US" w:eastAsia="en-US"/>
              </w:rPr>
            </w:pP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H3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 xml:space="preserve">_L 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CAACAACATCCGCAAC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</w:pP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H3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_R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ACCATCGGGCAGACA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sz w:val="20"/>
                <w:szCs w:val="20"/>
                <w:lang w:val="en-US"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G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_L</w:t>
            </w:r>
            <w:proofErr w:type="spellEnd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GTTTCCAGCGACGAA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</w:t>
            </w:r>
            <w:r w:rsidRPr="009F774E">
              <w:rPr>
                <w:rFonts w:ascii="Calibri" w:eastAsia="Calibri" w:hAnsi="Calibri" w:cs="Courier New"/>
                <w:i/>
                <w:sz w:val="20"/>
                <w:szCs w:val="20"/>
                <w:lang w:val="en-US" w:eastAsia="en-US"/>
              </w:rPr>
              <w:t>fabG</w:t>
            </w:r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_R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ATGCCGGCGTTATTGA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705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GAAGCGCTGGAGAAGATGA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705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AGATGTAGGCCACCGAAT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368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ATCGCATCGTTCACATC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368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AAGTGACAGGCGAAGAAC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719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CGTTCTTCAACGGACATT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719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TCTTGAAACCGAGGATACC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590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GAGCTGTGGGACAAGGTA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590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GTTGAGGAACTCGCTCTT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117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ACATCAGCGCCTACAGCT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117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AGGTAGGAGAGGGTCAGC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369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ACTCCGGAACAGATTTCC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369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TGGCTTCCATCTGGTTC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569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ACCATCAACCTGGACAAC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569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AACCGAACGAGTTCGAC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lastRenderedPageBreak/>
              <w:t>4649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CAGCGATTTCAACGAC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649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TTCCTCGATGACCAGTAGG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262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AGGGCTACGGGATGAG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262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TTGACGTTGGCCAGGTAG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139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TGCTGTACGGCTTGCAG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139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GTCCGAACAGTCCATG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9F774E">
              <w:rPr>
                <w:rFonts w:ascii="Calibri" w:eastAsia="Calibri" w:hAnsi="Calibri" w:cs="Courier New"/>
                <w:sz w:val="20"/>
                <w:szCs w:val="20"/>
                <w:lang w:eastAsia="en-US"/>
              </w:rPr>
              <w:t>qRT_fabHa_L</w:t>
            </w:r>
            <w:proofErr w:type="spellEnd"/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CGGGGTGGACACTTTC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F774E">
              <w:rPr>
                <w:rFonts w:ascii="Calibri" w:eastAsia="Calibri" w:hAnsi="Calibri" w:cs="Courier New"/>
                <w:sz w:val="20"/>
                <w:szCs w:val="20"/>
                <w:lang w:val="en-US" w:eastAsia="en-US"/>
              </w:rPr>
              <w:t>qRT_fabHa_R</w:t>
            </w:r>
            <w:proofErr w:type="spell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val="en-US" w:eastAsia="en-US"/>
              </w:rPr>
              <w:t>GCCTTCTTCCTCGGCA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084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TGGTGCTGATCTCCAGTGT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084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TCTTCCCGTAGTGGACC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089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GGGAAGAACTGGACATCA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089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TTGTTCACCAGCACATCC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365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TATTCGCGACCAACGTGA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365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TCGAGGATACGTTGACGAT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395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AACGGTGGAGGATGTC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395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TAGACCATTTTCCGGGTC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687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CACGCTAAGGCAGAAATG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687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ACTGCTCTTCGCTGATG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090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ATTCTCCAATCCCCCGT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090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TAACCCTGTTGCCGAAG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543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ATGCCTGACATCACCCAAG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543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TGGTTGCTGGCATAGTTG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804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GTGTTCAACGTCAACCTG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804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CGATGGAGGTCACGTTTAT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72880F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CGACATCCTGGTGAACAATG</w:t>
            </w:r>
          </w:p>
        </w:tc>
        <w:bookmarkStart w:id="0" w:name="_GoBack"/>
        <w:bookmarkEnd w:id="0"/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72880R</w:t>
            </w:r>
            <w:proofErr w:type="gramEnd"/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  <w:t>GACAGGGACAGTTGCCAATC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qRT_21550</w:t>
            </w:r>
            <w:proofErr w:type="gramEnd"/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_L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TCATCGGCAGATCGCATA</w:t>
            </w:r>
          </w:p>
        </w:tc>
      </w:tr>
      <w:tr w:rsidR="009F774E" w:rsidRPr="009F774E" w:rsidTr="0088525A">
        <w:trPr>
          <w:trHeight w:val="20"/>
        </w:trPr>
        <w:tc>
          <w:tcPr>
            <w:tcW w:w="1793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qRT_21550</w:t>
            </w:r>
            <w:proofErr w:type="gramEnd"/>
            <w:r w:rsidRPr="009F774E">
              <w:rPr>
                <w:rFonts w:ascii="Calibri" w:eastAsia="Calibri" w:hAnsi="Calibri"/>
                <w:sz w:val="20"/>
                <w:szCs w:val="20"/>
                <w:lang w:eastAsia="en-US"/>
              </w:rPr>
              <w:t>_R</w:t>
            </w:r>
          </w:p>
        </w:tc>
        <w:tc>
          <w:tcPr>
            <w:tcW w:w="3985" w:type="dxa"/>
            <w:vAlign w:val="center"/>
          </w:tcPr>
          <w:p w:rsidR="009F774E" w:rsidRPr="009F774E" w:rsidRDefault="009F774E" w:rsidP="009F774E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0"/>
                <w:szCs w:val="20"/>
                <w:lang w:eastAsia="en-US"/>
              </w:rPr>
            </w:pPr>
            <w:r w:rsidRPr="009F774E">
              <w:rPr>
                <w:rFonts w:ascii="Courier New" w:eastAsia="Calibri" w:hAnsi="Courier New" w:cs="Courier New"/>
                <w:sz w:val="20"/>
                <w:szCs w:val="20"/>
                <w:lang w:eastAsia="en-US"/>
              </w:rPr>
              <w:t>ATGGTCAGCAGCCAGGTC</w:t>
            </w:r>
          </w:p>
        </w:tc>
      </w:tr>
    </w:tbl>
    <w:p w:rsidR="009F774E" w:rsidRPr="009F774E" w:rsidRDefault="009F774E" w:rsidP="009F774E">
      <w:pPr>
        <w:spacing w:after="200" w:line="360" w:lineRule="auto"/>
        <w:jc w:val="both"/>
        <w:rPr>
          <w:rFonts w:ascii="Calibri" w:eastAsia="Calibri" w:hAnsi="Calibri"/>
          <w:sz w:val="22"/>
          <w:szCs w:val="22"/>
          <w:lang w:val="en-US" w:eastAsia="en-US"/>
        </w:rPr>
      </w:pPr>
      <w:proofErr w:type="spellStart"/>
      <w:proofErr w:type="gramStart"/>
      <w:r w:rsidRPr="009F774E">
        <w:rPr>
          <w:rFonts w:ascii="Calibri" w:eastAsia="Calibri" w:hAnsi="Calibri"/>
          <w:sz w:val="22"/>
          <w:szCs w:val="22"/>
          <w:vertAlign w:val="superscript"/>
          <w:lang w:val="en-US" w:eastAsia="en-US"/>
        </w:rPr>
        <w:t>a</w:t>
      </w:r>
      <w:proofErr w:type="spellEnd"/>
      <w:proofErr w:type="gramEnd"/>
      <w:r w:rsidRPr="009F774E">
        <w:rPr>
          <w:rFonts w:ascii="Calibri" w:eastAsia="Calibri" w:hAnsi="Calibri"/>
          <w:sz w:val="22"/>
          <w:szCs w:val="22"/>
          <w:lang w:val="en-US" w:eastAsia="en-US"/>
        </w:rPr>
        <w:t xml:space="preserve"> The restriction sites incorporated in the PCR products are in bold.</w:t>
      </w:r>
    </w:p>
    <w:p w:rsidR="007F64E9" w:rsidRPr="009F774E" w:rsidRDefault="007F64E9" w:rsidP="009F774E">
      <w:pPr>
        <w:rPr>
          <w:lang w:val="en-US"/>
        </w:rPr>
      </w:pPr>
    </w:p>
    <w:sectPr w:rsidR="007F64E9" w:rsidRPr="009F774E" w:rsidSect="006D24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21071"/>
    <w:rsid w:val="00017DCE"/>
    <w:rsid w:val="002032EE"/>
    <w:rsid w:val="00375FE0"/>
    <w:rsid w:val="00401B05"/>
    <w:rsid w:val="00404B42"/>
    <w:rsid w:val="004B0CF7"/>
    <w:rsid w:val="0052623B"/>
    <w:rsid w:val="005637E5"/>
    <w:rsid w:val="006D2438"/>
    <w:rsid w:val="00712820"/>
    <w:rsid w:val="007A370B"/>
    <w:rsid w:val="007F64E9"/>
    <w:rsid w:val="009F774E"/>
    <w:rsid w:val="00AA2E25"/>
    <w:rsid w:val="00AF15B5"/>
    <w:rsid w:val="00BC148D"/>
    <w:rsid w:val="00CB1F1F"/>
    <w:rsid w:val="00CC1D74"/>
    <w:rsid w:val="00D21071"/>
    <w:rsid w:val="00F80DE9"/>
    <w:rsid w:val="00F853C1"/>
    <w:rsid w:val="00FA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D210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21071"/>
    <w:rPr>
      <w:rFonts w:ascii="Courier New" w:eastAsia="Times New Roman" w:hAnsi="Courier New" w:cs="Times New Roman"/>
      <w:sz w:val="20"/>
      <w:szCs w:val="20"/>
      <w:lang w:eastAsia="pt-BR"/>
    </w:rPr>
  </w:style>
  <w:style w:type="table" w:customStyle="1" w:styleId="SombreamentoClaro1">
    <w:name w:val="Sombreamento Claro1"/>
    <w:basedOn w:val="Tabelanormal"/>
    <w:uiPriority w:val="60"/>
    <w:rsid w:val="00D2107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ade">
    <w:name w:val="Table Grid"/>
    <w:basedOn w:val="Tabelanormal"/>
    <w:uiPriority w:val="59"/>
    <w:rsid w:val="00D2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A37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elacomgrade1">
    <w:name w:val="Tabela com grade1"/>
    <w:basedOn w:val="Tabelanormal"/>
    <w:next w:val="Tabelacomgrade"/>
    <w:uiPriority w:val="59"/>
    <w:rsid w:val="009F77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D210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21071"/>
    <w:rPr>
      <w:rFonts w:ascii="Courier New" w:eastAsia="Times New Roman" w:hAnsi="Courier New" w:cs="Times New Roman"/>
      <w:sz w:val="20"/>
      <w:szCs w:val="20"/>
      <w:lang w:eastAsia="pt-BR"/>
    </w:rPr>
  </w:style>
  <w:style w:type="table" w:customStyle="1" w:styleId="SombreamentoClaro1">
    <w:name w:val="Sombreamento Claro1"/>
    <w:basedOn w:val="Tabelanormal"/>
    <w:uiPriority w:val="60"/>
    <w:rsid w:val="00D2107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ade">
    <w:name w:val="Table Grid"/>
    <w:basedOn w:val="Tabelanormal"/>
    <w:uiPriority w:val="59"/>
    <w:rsid w:val="00D2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aura</dc:creator>
  <cp:lastModifiedBy>Regina</cp:lastModifiedBy>
  <cp:revision>3</cp:revision>
  <dcterms:created xsi:type="dcterms:W3CDTF">2013-12-19T01:07:00Z</dcterms:created>
  <dcterms:modified xsi:type="dcterms:W3CDTF">2013-12-19T12:44:00Z</dcterms:modified>
</cp:coreProperties>
</file>